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AC05DF">
      <w:pPr>
        <w:pStyle w:val="52"/>
        <w:rPr>
          <w:rFonts w:hint="eastAsia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Material:</w:t>
      </w:r>
      <w:r>
        <w:rPr>
          <w:rFonts w:hint="eastAsia"/>
        </w:rPr>
        <w:t>Development and External Validation of an Interpretable Machine Learning Model for Diagnosing Coronary Heart Disease in Patients with Type 2 Diabetes and MASLD</w:t>
      </w:r>
    </w:p>
    <w:p w14:paraId="5D92C90B">
      <w:pPr>
        <w:pStyle w:val="34"/>
      </w:pPr>
      <w:r>
        <w:rPr>
          <w:rFonts w:hint="eastAsia"/>
        </w:rPr>
        <w:t xml:space="preserve">Chunxia Deng </w:t>
      </w:r>
      <w:r>
        <w:rPr>
          <w:rFonts w:hint="eastAsia"/>
          <w:vertAlign w:val="superscript"/>
        </w:rPr>
        <w:t>1†</w:t>
      </w:r>
      <w:r>
        <w:rPr>
          <w:rFonts w:hint="eastAsia"/>
        </w:rPr>
        <w:t xml:space="preserve">, Lin Feng </w:t>
      </w:r>
      <w:r>
        <w:rPr>
          <w:rFonts w:hint="eastAsia"/>
          <w:vertAlign w:val="superscript"/>
        </w:rPr>
        <w:t>1†</w:t>
      </w:r>
      <w:r>
        <w:rPr>
          <w:rFonts w:hint="eastAsia"/>
        </w:rP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Tingting Li</w:t>
      </w:r>
      <w:r>
        <w:rPr>
          <w:rFonts w:hint="eastAsia" w:eastAsia="宋体"/>
          <w:vertAlign w:val="superscript"/>
          <w:lang w:val="en-US" w:eastAsia="zh-CN"/>
        </w:rPr>
        <w:t>2</w:t>
      </w:r>
      <w:r>
        <w:rPr>
          <w:rFonts w:hint="eastAsia"/>
        </w:rPr>
        <w:t xml:space="preserve">, Suosu Wei </w:t>
      </w:r>
      <w:r>
        <w:rPr>
          <w:rFonts w:hint="eastAsia" w:eastAsia="宋体"/>
          <w:vertAlign w:val="superscript"/>
          <w:lang w:val="en-US" w:eastAsia="zh-CN"/>
        </w:rPr>
        <w:t>3</w:t>
      </w:r>
      <w:r>
        <w:rPr>
          <w:rFonts w:hint="eastAsia"/>
          <w:vertAlign w:val="superscript"/>
        </w:rPr>
        <w:t>*</w:t>
      </w:r>
      <w:r>
        <w:rPr>
          <w:rFonts w:hint="eastAsia"/>
        </w:rPr>
        <w:t>, Huiming Zhu</w:t>
      </w:r>
      <w:r>
        <w:rPr>
          <w:rFonts w:hint="eastAsia" w:eastAsia="宋体"/>
          <w:vertAlign w:val="superscript"/>
          <w:lang w:val="en-US" w:eastAsia="zh-CN"/>
        </w:rPr>
        <w:t>4</w:t>
      </w:r>
      <w:r>
        <w:rPr>
          <w:rFonts w:hint="eastAsia"/>
          <w:vertAlign w:val="superscript"/>
        </w:rPr>
        <w:t>*</w:t>
      </w:r>
      <w:r>
        <w:rPr>
          <w:rFonts w:hint="eastAsia"/>
        </w:rPr>
        <w:t>, Jie Lu</w:t>
      </w:r>
      <w:r>
        <w:rPr>
          <w:rFonts w:hint="eastAsia" w:eastAsia="宋体"/>
          <w:vertAlign w:val="superscript"/>
          <w:lang w:val="en-US" w:eastAsia="zh-CN"/>
        </w:rPr>
        <w:t>1</w:t>
      </w:r>
      <w:r>
        <w:rPr>
          <w:rFonts w:hint="eastAsia"/>
          <w:vertAlign w:val="superscript"/>
        </w:rPr>
        <w:t>*</w:t>
      </w:r>
    </w:p>
    <w:p w14:paraId="63379B50">
      <w:pPr>
        <w:spacing w:before="240" w:after="0"/>
        <w:jc w:val="both"/>
        <w:rPr>
          <w:rFonts w:hint="default" w:eastAsia="宋体" w:cs="Times New Roman"/>
          <w:b/>
          <w:szCs w:val="24"/>
          <w:lang w:val="en-US" w:eastAsia="zh-CN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hint="eastAsia" w:eastAsia="宋体" w:cs="Times New Roman"/>
          <w:szCs w:val="24"/>
          <w:lang w:val="en-US" w:eastAsia="zh-CN"/>
        </w:rPr>
        <w:t xml:space="preserve"> Department of Endocrinology and Metabolism, Guangxi Academy of Medical Sciences and the People's Hospital of Guangxi Zhuang Autonomous Region, Nanning, Guangxi, China</w:t>
      </w:r>
    </w:p>
    <w:p w14:paraId="674E309D">
      <w:pPr>
        <w:spacing w:after="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hint="eastAsia" w:eastAsia="宋体" w:cs="Times New Roman"/>
          <w:szCs w:val="24"/>
          <w:lang w:val="en-US" w:eastAsia="zh-CN"/>
        </w:rPr>
        <w:t xml:space="preserve"> Department of Respiratory and Critical Care Medicine, Guangxi Hospital of the First Affiliated Hospital, Sun Yat-sen University, Nanning, Guangxi, China</w:t>
      </w:r>
    </w:p>
    <w:p w14:paraId="5B7AD101">
      <w:pPr>
        <w:spacing w:after="0"/>
        <w:jc w:val="both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vertAlign w:val="superscript"/>
          <w:lang w:val="en-US" w:eastAsia="zh-CN"/>
        </w:rPr>
        <w:t>3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 xml:space="preserve">Clinical Research Center of Guangxi Academy of Medical Sciences, The People's Hospital of Guangxi Zhuang Autonomous Region, </w:t>
      </w:r>
      <w:r>
        <w:rPr>
          <w:rFonts w:hint="eastAsia" w:ascii="Times New Roman" w:hAnsi="Times New Roman" w:eastAsia="宋体" w:cs="Times New Roman"/>
          <w:kern w:val="0"/>
          <w:sz w:val="24"/>
        </w:rPr>
        <w:t>Nanning, Guangxi, China</w:t>
      </w:r>
    </w:p>
    <w:p w14:paraId="58C1EBB7">
      <w:pPr>
        <w:spacing w:after="0"/>
        <w:jc w:val="both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eastAsia="宋体" w:cs="Times New Roman"/>
          <w:szCs w:val="24"/>
          <w:vertAlign w:val="superscript"/>
          <w:lang w:val="en-US" w:eastAsia="zh-CN"/>
        </w:rPr>
        <w:t>4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Department of Clinical Laboratory, Nantong Sixth People's Hospital Affiliated to Shanghai University, Nantong, Jiangsu, 226011, China</w:t>
      </w:r>
    </w:p>
    <w:p w14:paraId="04CDAEFE">
      <w:pPr>
        <w:spacing w:after="0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t>†These authors have contributed equally to this work and share first authorship</w:t>
      </w:r>
    </w:p>
    <w:p w14:paraId="4EAC09ED">
      <w:pPr>
        <w:spacing w:before="240" w:after="0"/>
        <w:rPr>
          <w:rFonts w:hint="eastAsia" w:ascii="Times New Roman" w:hAnsi="Times New Roman" w:eastAsia="宋体" w:cs="Times New Roman"/>
          <w:sz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eastAsia" w:cs="Times New Roman"/>
          <w:szCs w:val="24"/>
        </w:rPr>
        <w:t>Suosu Wei</w:t>
      </w:r>
      <w:r>
        <w:rPr>
          <w:rFonts w:cs="Times New Roman"/>
          <w:szCs w:val="24"/>
        </w:rPr>
        <w:br w:type="textWrapping"/>
      </w:r>
      <w:r>
        <w:rPr>
          <w:rFonts w:hint="eastAsia" w:ascii="Times New Roman" w:hAnsi="Times New Roman" w:eastAsia="宋体" w:cs="Times New Roman"/>
          <w:sz w:val="24"/>
        </w:rPr>
        <w:fldChar w:fldCharType="begin"/>
      </w:r>
      <w:r>
        <w:rPr>
          <w:rFonts w:hint="eastAsia" w:ascii="Times New Roman" w:hAnsi="Times New Roman" w:eastAsia="宋体" w:cs="Times New Roman"/>
          <w:sz w:val="24"/>
        </w:rPr>
        <w:instrText xml:space="preserve"> HYPERLINK "mailto:sswei@gxams.org.cn" </w:instrText>
      </w:r>
      <w:r>
        <w:rPr>
          <w:rFonts w:hint="eastAsia" w:ascii="Times New Roman" w:hAnsi="Times New Roman" w:eastAsia="宋体" w:cs="Times New Roman"/>
          <w:sz w:val="24"/>
        </w:rPr>
        <w:fldChar w:fldCharType="separate"/>
      </w:r>
      <w:r>
        <w:rPr>
          <w:rFonts w:hint="eastAsia" w:ascii="Times New Roman" w:hAnsi="Times New Roman" w:eastAsia="宋体" w:cs="Times New Roman"/>
          <w:sz w:val="24"/>
        </w:rPr>
        <w:t>sswei@gxams.org.cn</w:t>
      </w:r>
      <w:r>
        <w:rPr>
          <w:rFonts w:hint="eastAsia" w:ascii="Times New Roman" w:hAnsi="Times New Roman" w:eastAsia="宋体" w:cs="Times New Roman"/>
          <w:sz w:val="24"/>
        </w:rPr>
        <w:fldChar w:fldCharType="end"/>
      </w:r>
    </w:p>
    <w:p w14:paraId="708483D5">
      <w:pPr>
        <w:spacing w:before="240" w:after="0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Huiming Zhu</w:t>
      </w:r>
      <w:r>
        <w:rPr>
          <w:rFonts w:cs="Times New Roman"/>
          <w:szCs w:val="24"/>
        </w:rPr>
        <w:br w:type="textWrapping"/>
      </w:r>
      <w:r>
        <w:rPr>
          <w:rFonts w:hint="eastAsia" w:ascii="Times New Roman" w:hAnsi="Times New Roman" w:eastAsia="宋体" w:cs="Times New Roman"/>
          <w:sz w:val="24"/>
        </w:rPr>
        <w:fldChar w:fldCharType="begin"/>
      </w:r>
      <w:r>
        <w:rPr>
          <w:rFonts w:hint="eastAsia" w:ascii="Times New Roman" w:hAnsi="Times New Roman" w:eastAsia="宋体" w:cs="Times New Roman"/>
          <w:sz w:val="24"/>
        </w:rPr>
        <w:instrText xml:space="preserve"> HYPERLINK "mailto:zhmwpp@163.com" </w:instrText>
      </w:r>
      <w:r>
        <w:rPr>
          <w:rFonts w:hint="eastAsia" w:ascii="Times New Roman" w:hAnsi="Times New Roman" w:eastAsia="宋体" w:cs="Times New Roman"/>
          <w:sz w:val="24"/>
        </w:rPr>
        <w:fldChar w:fldCharType="separate"/>
      </w:r>
      <w:r>
        <w:rPr>
          <w:rFonts w:hint="eastAsia" w:ascii="Times New Roman" w:hAnsi="Times New Roman" w:eastAsia="宋体" w:cs="Times New Roman"/>
          <w:sz w:val="24"/>
        </w:rPr>
        <w:t>zhmwpp@163.com</w:t>
      </w:r>
      <w:r>
        <w:rPr>
          <w:rFonts w:hint="eastAsia" w:ascii="Times New Roman" w:hAnsi="Times New Roman" w:eastAsia="宋体" w:cs="Times New Roman"/>
          <w:sz w:val="24"/>
        </w:rPr>
        <w:fldChar w:fldCharType="end"/>
      </w:r>
    </w:p>
    <w:p w14:paraId="657B4E9A">
      <w:pPr>
        <w:spacing w:before="240" w:after="0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t>Jie Lu</w:t>
      </w:r>
      <w:r>
        <w:rPr>
          <w:rFonts w:cs="Times New Roman"/>
          <w:szCs w:val="24"/>
        </w:rPr>
        <w:br w:type="textWrapping"/>
      </w:r>
      <w:r>
        <w:rPr>
          <w:rFonts w:hint="eastAsia" w:ascii="Times New Roman" w:hAnsi="Times New Roman" w:eastAsia="宋体" w:cs="Times New Roman"/>
          <w:sz w:val="24"/>
        </w:rPr>
        <w:t>lujie16389@163.com</w:t>
      </w:r>
    </w:p>
    <w:p w14:paraId="54B7547E">
      <w:pPr>
        <w:rPr>
          <w:rFonts w:hint="eastAsia"/>
        </w:rPr>
      </w:pPr>
      <w:bookmarkStart w:id="2" w:name="_GoBack"/>
      <w:bookmarkEnd w:id="2"/>
    </w:p>
    <w:p w14:paraId="57FCF85B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S1</w:t>
      </w:r>
      <w:r>
        <w:rPr>
          <w:rFonts w:cs="Times New Roman"/>
          <w:b/>
          <w:szCs w:val="24"/>
        </w:rPr>
        <w:t xml:space="preserve">. </w:t>
      </w:r>
      <w:r>
        <w:rPr>
          <w:rFonts w:hint="eastAsia" w:cs="Times New Roman"/>
          <w:b/>
          <w:szCs w:val="24"/>
        </w:rPr>
        <w:t>Complete baseline characteristics of all candidate variables in the training set stratified by CHD status.</w:t>
      </w:r>
    </w:p>
    <w:tbl>
      <w:tblPr>
        <w:tblStyle w:val="21"/>
        <w:tblpPr w:leftFromText="180" w:rightFromText="180" w:vertAnchor="text" w:horzAnchor="page" w:tblpX="1795" w:tblpY="301"/>
        <w:tblOverlap w:val="never"/>
        <w:tblW w:w="829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933"/>
        <w:gridCol w:w="1972"/>
        <w:gridCol w:w="1917"/>
        <w:gridCol w:w="667"/>
      </w:tblGrid>
      <w:tr w14:paraId="489CC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A5FE61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 w:bidi="ar"/>
              </w:rPr>
              <w:t>Variable</w:t>
            </w:r>
          </w:p>
        </w:tc>
        <w:tc>
          <w:tcPr>
            <w:tcW w:w="19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4BB4B0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 w:bidi="ar"/>
              </w:rPr>
              <w:t>Overall（n=889）</w:t>
            </w:r>
          </w:p>
        </w:tc>
        <w:tc>
          <w:tcPr>
            <w:tcW w:w="1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100C17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 w:bidi="ar"/>
              </w:rPr>
              <w:t>Non-CHD（n=651）</w:t>
            </w:r>
          </w:p>
        </w:tc>
        <w:tc>
          <w:tcPr>
            <w:tcW w:w="19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286152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 w:bidi="ar"/>
              </w:rPr>
              <w:t>CHD（n=238）</w:t>
            </w:r>
          </w:p>
        </w:tc>
        <w:tc>
          <w:tcPr>
            <w:tcW w:w="6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98C1F1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eastAsia="zh-CN" w:bidi="ar"/>
              </w:rPr>
              <w:t>p</w:t>
            </w:r>
          </w:p>
        </w:tc>
      </w:tr>
      <w:tr w14:paraId="3CD5D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43D9E21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  <w:t>Male, n (%)</w:t>
            </w:r>
          </w:p>
        </w:tc>
        <w:tc>
          <w:tcPr>
            <w:tcW w:w="193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B069A0E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511 (57.48)</w:t>
            </w:r>
          </w:p>
        </w:tc>
        <w:tc>
          <w:tcPr>
            <w:tcW w:w="19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A5829D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37 (51.77)</w:t>
            </w:r>
          </w:p>
        </w:tc>
        <w:tc>
          <w:tcPr>
            <w:tcW w:w="19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1A258D8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74 (73.11)</w:t>
            </w:r>
          </w:p>
        </w:tc>
        <w:tc>
          <w:tcPr>
            <w:tcW w:w="66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2048030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30B37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7F58C92A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 xml:space="preserve">Age 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477338F3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62.00 [54.00, 69.0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39411BFE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61.00 [53.00, 68.0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3F86BCA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66.00 [58.00, 71.00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78FAABBF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1399F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3F7A8805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  <w:t>Smoking, n (%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1D25056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98 (22.27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62B27083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26 (19.35)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04F3AB4D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72 (30.25)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3F7DF70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01</w:t>
            </w:r>
          </w:p>
        </w:tc>
      </w:tr>
      <w:tr w14:paraId="13124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026B15A4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Frequent urination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  <w:t>, 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(%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1028DEC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04 (22.95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334E75A2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59 (24.42)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678A74FC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5 (18.91)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5A82EDD0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101</w:t>
            </w:r>
          </w:p>
        </w:tc>
      </w:tr>
      <w:tr w14:paraId="35284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0D84ADDE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  <w:t>Chest distress, n(%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3D45BF72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42 (27.22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152EAB0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91 (13.98)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61AFC5CB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51 (63.45)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4E16910C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0999C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404F64D9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Chest pain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  <w:t>, 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(%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7620721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14 (12.82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4288DAEE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4 ( 6.76)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066796A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70 (29.41)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636E2B1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55D78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03FE8292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  <w:t>Palpitation, n (%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0D43AF72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50 ( 5.62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70830CCB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8 ( 4.30)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2FADE7E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2 ( 9.24)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5DCFE56D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08</w:t>
            </w:r>
          </w:p>
        </w:tc>
      </w:tr>
      <w:tr w14:paraId="6B1FC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368D116B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ED7D31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Fatigu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  <w:t>, 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(%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3A4BA600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3 ( 3.71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07BC0E2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9 ( 4.45)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3448F2F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 ( 1.68)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1EB51342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82</w:t>
            </w:r>
          </w:p>
        </w:tc>
      </w:tr>
      <w:tr w14:paraId="14B45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4EC16862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6"/>
                <w:szCs w:val="16"/>
                <w:lang w:eastAsia="zh-CN"/>
              </w:rPr>
            </w:pPr>
            <w:bookmarkStart w:id="0" w:name="OLE_LINK9"/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  <w:t>Vomiting, n (%)</w:t>
            </w:r>
            <w:bookmarkEnd w:id="0"/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77B18474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6 ( 4.05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784268E0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5 ( 5.38)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49C56F34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 ( 0.42)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3AD2214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02</w:t>
            </w:r>
          </w:p>
        </w:tc>
      </w:tr>
      <w:tr w14:paraId="20C17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0A05A574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Chills, n (%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722A97D8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1 ( 1.24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3FAF9F57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0 ( 1.54)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6A29781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 ( 0.42)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7CBDE7DF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322</w:t>
            </w:r>
          </w:p>
        </w:tc>
      </w:tr>
      <w:tr w14:paraId="17287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139FE927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  <w:t>Nausea, n (%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598CC1E4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7 ( 5.29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2F385C0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0 ( 3.07)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7B6B021D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7 (11.34)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392207F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1AF76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40B105A5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  <w:t>Fev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  <w:t>, n (%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0A7F2AD1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86 ( 9.67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51EB2EEC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67 (10.29)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624FFCDE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9 ( 7.98)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3F102A6D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367</w:t>
            </w:r>
          </w:p>
        </w:tc>
      </w:tr>
      <w:tr w14:paraId="189677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6E5E96D9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  <w:t>Hypertension, n (%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76D7BB5D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82 (54.22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20FA584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23 (49.62)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69194FF3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59 (66.81)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58090197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0D118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2E00526E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WBC 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283A863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7.08 [5.75, 8.54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381B30C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7.08 [5.65, 8.57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7FAB2BBF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7.22 [6.07, 8.41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2C9E918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304</w:t>
            </w:r>
          </w:p>
        </w:tc>
      </w:tr>
      <w:tr w14:paraId="714EA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332126F1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Neutrophil 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2767050F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.00 [3.00, 5.18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212462FC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.00 [3.00, 5.07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50C6EB3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.26 [3.35, 5.23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4A478A2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01</w:t>
            </w:r>
          </w:p>
        </w:tc>
      </w:tr>
      <w:tr w14:paraId="0F0CE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0898F786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Lymphocytes 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5F099C6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.00 [1.48, 2.33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6D53B651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.00 [1.43, 2.27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596DF7B1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.97 [1.56, 2.46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7931121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72</w:t>
            </w:r>
          </w:p>
        </w:tc>
      </w:tr>
      <w:tr w14:paraId="4D4C2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2D4C9D67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Monocyte 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34052D4F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59 [0.45, 0.8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2FE3A66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60 [0.45, 0.85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3739EB02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59 [0.46, 0.73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7A6CC4ED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274</w:t>
            </w:r>
          </w:p>
        </w:tc>
      </w:tr>
      <w:tr w14:paraId="63C00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5DAB2765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Eosinophil 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5D5AB3D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20 [0.11, 0.3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0CDA66E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20 [0.10, 0.3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7639218D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20 [0.11, 0.30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3E42820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225</w:t>
            </w:r>
          </w:p>
        </w:tc>
      </w:tr>
      <w:tr w14:paraId="7CE38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64C9C956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Basophil 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30A5E10C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3 [0.02, 0.04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415D4C6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3 [0.02, 0.04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49B4675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3 [0.02, 0.05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3FAFA24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172</w:t>
            </w:r>
          </w:p>
        </w:tc>
      </w:tr>
      <w:tr w14:paraId="1F594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287FFEE4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BC 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6037E9DF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.51 [4.00, 5.0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249BAA43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.36 [4.00, 5.0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6731573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.68 [4.24, 5.01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79A22550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791E7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4386485F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Hb (g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4E666F9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34.00 [121.00, 145.0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7EE64D88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32.00 [120.50, 144.0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469692C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36.50 [125.00, 147.00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5396BBAC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02</w:t>
            </w:r>
          </w:p>
        </w:tc>
      </w:tr>
      <w:tr w14:paraId="0B8D0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5FE15228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PLT (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719AC0D2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41.00 [200.00, 284.0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65C44A8C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44.00 [200.00, 287.0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58D7722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35.00 [197.75, 268.00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2CB6F5B2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98</w:t>
            </w:r>
          </w:p>
        </w:tc>
      </w:tr>
      <w:tr w14:paraId="3DE7C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77BD5FC2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RDW (%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3E968E5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1.00 [38.80, 43.1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07A4EEC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0.50 [38.40, 43.0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4C608878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1.85 [39.60, 44.00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08731BAC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3C3E0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6FC5C94E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TG (mmol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2DD2221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.62 [1.00, 2.3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6439AF44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.45 [1.00, 2.12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01CCAFBD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.00 [1.36, 2.73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2837708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39E8D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6E6CFB0A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TC (mmol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36027222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.00 [3.45, 4.89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7D5A986C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.90 [3.42, 4.38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684D56A0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.64 [3.97, 5.39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2FE7E0AF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5DC1C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39A5F0F2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LDL-C (mmol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0CE94C5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.86 [2.13, 3.37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00807DB8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.00 [2.10, 3.41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0E7947C2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.64 [2.18, 3.25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033AEC18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77</w:t>
            </w:r>
          </w:p>
        </w:tc>
      </w:tr>
      <w:tr w14:paraId="1A6C8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6C9325B5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HDL-C (mmol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6257D07B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.00 [0.90, 1.17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5EE78207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.00 [0.91, 1.16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007BC963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.00 [0.88, 1.18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77D7B57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294</w:t>
            </w:r>
          </w:p>
        </w:tc>
      </w:tr>
      <w:tr w14:paraId="024BA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1BBFC646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ApoA1 (g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6974ACE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.08 [1.00, 1.28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04C23F9D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.03 [1.00, 1.26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28A39104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.17 [1.05, 1.31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1BA85A8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6A767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3DC3CF18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ApoB (g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1674CA8B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.00 [0.82, 1.29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57E6BBA2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.00 [0.76, 1.2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4EA7D194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.20 [0.98, 1.42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3E32F062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02ADD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0533DF9E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TP (g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5B11B4A3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66.80 (5.37)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27C5A26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66.53 (5.41)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1D133E93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67.54 (5.22)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7E7A128C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13</w:t>
            </w:r>
          </w:p>
        </w:tc>
      </w:tr>
      <w:tr w14:paraId="24D0D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56789CD6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ALB (g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72A93BA8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9.10 [36.92, 41.6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100E0DA4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9.00 [37.00, 41.42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7797F017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9.40 [36.76, 41.89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521C375E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379</w:t>
            </w:r>
          </w:p>
        </w:tc>
      </w:tr>
      <w:tr w14:paraId="1E558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34E21483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AST (U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0EF9262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0.10 [16.40, 25.0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14BED7A0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0.00 [16.00, 24.55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736EC8C7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1.00 [17.80, 26.37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2697A881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26</w:t>
            </w:r>
          </w:p>
        </w:tc>
      </w:tr>
      <w:tr w14:paraId="7DB6D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3ACC5111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ALT (U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19A36A70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9.00 [14.20, 27.4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3E83009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9.00 [14.20, 26.35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4A46FA8F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0.05 [14.22, 30.87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11902644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163</w:t>
            </w:r>
          </w:p>
        </w:tc>
      </w:tr>
      <w:tr w14:paraId="059E4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38457838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LDH (U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1B0E7880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77.00 [156.90, 205.0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7BB0B24E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77.99 [155.00, 204.18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2E89C62D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76.00 [159.17, 207.00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51A0ED7F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581</w:t>
            </w:r>
          </w:p>
        </w:tc>
      </w:tr>
      <w:tr w14:paraId="4B654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0C2A4EDD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GGT (U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4E0A96B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0.40 [19.60, 44.87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6DEDEB11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9.32 [18.90, 44.5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4047955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1.65 [22.05, 45.13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2FCBD99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43</w:t>
            </w:r>
          </w:p>
        </w:tc>
      </w:tr>
      <w:tr w14:paraId="2E59F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6090A775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Cr (umol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3E585ED3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75.20 [62.70, 92.0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4CE9C8E7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71.00 [60.00, 86.0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7B4832DB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86.95 [73.20, 108.45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7731D3F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4DD4B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1E0F204C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Urea (mmol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15404A61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5.30 [4.10, 6.9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5CCC43F0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5.03 [4.00, 6.59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36C8FC9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5.74 [4.61, 7.41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0D050892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6706F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4AA454AD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UA (umol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0E4DC7BD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57.10 [294.00, 427.0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60DB3F3F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47.90 [285.00, 417.95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69F4DBC1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85.28 [320.29, 463.96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19A12AE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66958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7827DFB6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cTn (pg/m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15325A93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1 [0.01, 5.03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525236F1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1 [0.01, 0.04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78BD1ACE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8 [0.01, 11.90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02E880C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3AF2C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7F5B2465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Myo(ng/m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4A8E5DB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9.40 [21.10, 42.5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76B6A6E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8.00 [21.00, 40.98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5577011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4.39 [25.14, 48.83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17BC3A7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13029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611F10AD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CK-MB (ng/m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0737C1E4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.51 [1.25, 11.8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5CBC550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2.00 [1.04, 11.0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540C834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7.84 [1.72, 13.09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4365B2D3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1F9BD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2476B663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TSH (</w:t>
            </w:r>
            <w:bookmarkStart w:id="1" w:name="OLE_LINK10"/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  <w:t>μ</w:t>
            </w:r>
            <w:bookmarkEnd w:id="1"/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  <w:t>IU/m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3658CA0B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.62 [1.00, 2.35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0803F131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.52 [1.00, 2.3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350EBE98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.77 [1.09, 2.59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40366DF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01</w:t>
            </w:r>
          </w:p>
        </w:tc>
      </w:tr>
      <w:tr w14:paraId="7E8E6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27ECE663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FT4 (pmol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6CE488C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1.86 [10.00, 13.47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724D8F14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2.00 [10.00, 14.0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6E00EDF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1.00 [10.00, 12.57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6140D6C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5C11F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7C23EF09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FT3 (pmol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34B8A29B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.54 [4.00, 5.0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60066108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.45 [4.00, 5.0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127641D4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.64 [4.25, 5.11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0D56FDC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01</w:t>
            </w:r>
          </w:p>
        </w:tc>
      </w:tr>
      <w:tr w14:paraId="7B2C9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6D955BE5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APTT (s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31258A88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4.50 [32.20, 37.0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62554E6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4.60 [32.10, 37.0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5F691F2E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4.30 [32.32, 36.70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079842D7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726</w:t>
            </w:r>
          </w:p>
        </w:tc>
      </w:tr>
      <w:tr w14:paraId="1E830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3896022A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PT (s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670DC6AF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2.80 [12.10, 13.1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41887F67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2.80 [12.00, 13.0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66A4AAA2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2.80 [12.30, 13.30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08BD434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018</w:t>
            </w:r>
          </w:p>
        </w:tc>
      </w:tr>
      <w:tr w14:paraId="33DB5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248D18C4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TT (s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0E9DEBBE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7.40 [16.80, 18.1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2A8185B1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7.20 [16.60, 18.0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0CF347FC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7.60 [17.10, 18.20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1573C91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11C45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6BFC7E7D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Fbg (g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1B9CC71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.46 [3.00, 4.1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0AC66E50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.37 [3.00, 4.0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2C86A3F3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3.78 [3.20, 4.24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6E0F97A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32ECB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647CBEF7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DD (mg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7572A5D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27 [0.13, 0.55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2F5784A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24 [0.01, 0.52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39013EB7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34 [0.23, 0.60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0E2B031B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32D30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4AA9BDB2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CRP (mg/L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3B9BEF25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83 [0.30, 5.00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0C2E3E57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0.40 [0.30, 3.63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74AF39B4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4.03 [1.69, 5.00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69F8C2E9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7A614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4566F3F3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HbA1c (%)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05680CC3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7.95 [6.80, 9.72]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 w14:paraId="3D4DBDF3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8.07 [6.90, 10.00]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vAlign w:val="center"/>
          </w:tcPr>
          <w:p w14:paraId="3CCC1906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7.57 [6.62, 8.81]</w:t>
            </w:r>
          </w:p>
        </w:tc>
        <w:tc>
          <w:tcPr>
            <w:tcW w:w="667" w:type="dxa"/>
            <w:tcBorders>
              <w:tl2br w:val="nil"/>
              <w:tr2bl w:val="nil"/>
            </w:tcBorders>
            <w:vAlign w:val="center"/>
          </w:tcPr>
          <w:p w14:paraId="289A16DA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  <w:tr w14:paraId="757B0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03" w:type="dxa"/>
            <w:tcBorders>
              <w:bottom w:val="single" w:color="auto" w:sz="4" w:space="0"/>
            </w:tcBorders>
            <w:vAlign w:val="center"/>
          </w:tcPr>
          <w:p w14:paraId="6CB32ED6">
            <w:pPr>
              <w:widowControl/>
              <w:spacing w:before="0" w:after="160" w:line="259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HCY (μmol/L)</w:t>
            </w:r>
          </w:p>
        </w:tc>
        <w:tc>
          <w:tcPr>
            <w:tcW w:w="1933" w:type="dxa"/>
            <w:tcBorders>
              <w:bottom w:val="single" w:color="auto" w:sz="4" w:space="0"/>
            </w:tcBorders>
            <w:vAlign w:val="center"/>
          </w:tcPr>
          <w:p w14:paraId="305BA3BE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0.32 [8.84, 12.56]</w:t>
            </w:r>
          </w:p>
        </w:tc>
        <w:tc>
          <w:tcPr>
            <w:tcW w:w="1972" w:type="dxa"/>
            <w:tcBorders>
              <w:bottom w:val="single" w:color="auto" w:sz="4" w:space="0"/>
            </w:tcBorders>
            <w:vAlign w:val="center"/>
          </w:tcPr>
          <w:p w14:paraId="4D8B5B88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0.00 [8.48, 12.07]</w:t>
            </w:r>
          </w:p>
        </w:tc>
        <w:tc>
          <w:tcPr>
            <w:tcW w:w="1917" w:type="dxa"/>
            <w:tcBorders>
              <w:bottom w:val="single" w:color="auto" w:sz="4" w:space="0"/>
            </w:tcBorders>
            <w:vAlign w:val="center"/>
          </w:tcPr>
          <w:p w14:paraId="4F663F08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11.23 [9.74, 13.46]</w:t>
            </w:r>
          </w:p>
        </w:tc>
        <w:tc>
          <w:tcPr>
            <w:tcW w:w="667" w:type="dxa"/>
            <w:tcBorders>
              <w:bottom w:val="single" w:color="auto" w:sz="4" w:space="0"/>
            </w:tcBorders>
            <w:vAlign w:val="center"/>
          </w:tcPr>
          <w:p w14:paraId="6D96CB2F">
            <w:pPr>
              <w:widowControl/>
              <w:spacing w:before="0" w:after="160" w:line="259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 w:bidi="ar"/>
              </w:rPr>
              <w:t>&lt;0.001</w:t>
            </w:r>
          </w:p>
        </w:tc>
      </w:tr>
    </w:tbl>
    <w:p w14:paraId="7FFEDB30">
      <w:pPr>
        <w:spacing w:before="240"/>
      </w:pPr>
    </w:p>
    <w:p w14:paraId="4735B20A">
      <w:pPr>
        <w:spacing w:before="240"/>
      </w:pPr>
    </w:p>
    <w:p w14:paraId="4C81A02E">
      <w:pPr>
        <w:spacing w:before="240"/>
      </w:pPr>
    </w:p>
    <w:p w14:paraId="5A1AACE7">
      <w:pPr>
        <w:spacing w:before="240"/>
      </w:pPr>
    </w:p>
    <w:p w14:paraId="2E9CE518">
      <w:pPr>
        <w:spacing w:before="240"/>
      </w:pPr>
    </w:p>
    <w:p w14:paraId="03396F18">
      <w:pPr>
        <w:spacing w:before="240"/>
      </w:pPr>
    </w:p>
    <w:p w14:paraId="7CC98B04">
      <w:pPr>
        <w:widowControl/>
        <w:spacing w:before="0" w:after="160" w:line="259" w:lineRule="auto"/>
        <w:jc w:val="both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CHD, coronary heart disease; IQR, interquartile range; SD, standard deviation; WBC, white blood cell count; RBC, red blood cell count; Hb, hemoglobin; PLT, platelet count; RDW, red cell distribution width; TG, triglycerides; TC, total cholesterol; LDL-C, low-density lipoprotein cholesterol; HDL-C, high-density lipoprotein cholesterol; ApoA1, apolipoprotein A1; ApoB, apolipoprotein B; TP, total protein; ALB, albumin; ALT, alanine aminotransferase; AST, aspartate aminotransferase; LDH, lactate dehydrogenase; GGT, gamma-glutamyl transferase; Cr, creatinine; UA, uric acid; cTn, cardiac troponin; Myo, myoglobin; CK-MB, creatine kinase-MB; TSH, thyroid-stimulating hormone; FT3, free triiodothyronine; FT4, free thyroxine; APTT, activated partial thromboplastin time; PT, prothrombin time; TT, thrombin time; Fbg, fibrinogen; DD, D-dimer; CRP, C-reactive protein; HbA1c, glycated hemoglobin; HCY, homocysteine.</w:t>
      </w:r>
    </w:p>
    <w:p w14:paraId="022F7982">
      <w:pPr>
        <w:spacing w:before="240"/>
      </w:pPr>
    </w:p>
    <w:p w14:paraId="6391F06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chibsted Grotes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or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EC7085"/>
    <w:rsid w:val="23597F0F"/>
    <w:rsid w:val="4EAC1FAA"/>
    <w:rsid w:val="5A935DE5"/>
    <w:rsid w:val="63142674"/>
    <w:rsid w:val="6AAD2EDA"/>
    <w:rsid w:val="78FB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491</Words>
  <Characters>8809</Characters>
  <Lines>6</Lines>
  <Paragraphs>1</Paragraphs>
  <TotalTime>1</TotalTime>
  <ScaleCrop>false</ScaleCrop>
  <LinksUpToDate>false</LinksUpToDate>
  <CharactersWithSpaces>1676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Forever</cp:lastModifiedBy>
  <cp:lastPrinted>2013-10-03T12:51:00Z</cp:lastPrinted>
  <dcterms:modified xsi:type="dcterms:W3CDTF">2026-03-14T08:06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YzNjBkOTgyNWQ1YTMxYzM3MzMwNWFiODNmOWIzYWMiLCJ1c2VySWQiOiIzNzc0MTE5MzM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8A11AB17FE4648BD92FEBEB49E1538C4_12</vt:lpwstr>
  </property>
</Properties>
</file>